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3C9" w:rsidRDefault="00EE73C9" w:rsidP="00EE73C9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1</w:t>
      </w:r>
      <w:proofErr w:type="spellEnd"/>
      <w:r w:rsidRPr="002F2503">
        <w:rPr>
          <w:rFonts w:ascii="Times New Roman" w:eastAsia="Times New Roman" w:hAnsi="Times New Roman" w:cs="Times New Roman"/>
          <w:b/>
          <w:sz w:val="24"/>
          <w:szCs w:val="24"/>
        </w:rPr>
        <w:t>. List of primers and probes used in the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E73C9" w:rsidRPr="00EE73C9" w:rsidTr="00865393">
        <w:tc>
          <w:tcPr>
            <w:tcW w:w="9576" w:type="dxa"/>
            <w:gridSpan w:val="2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Primers used for genotyping transgenic </w:t>
            </w:r>
            <w:r w:rsidRPr="00EE73C9">
              <w:rPr>
                <w:rFonts w:ascii="Times New Roman" w:hAnsi="Times New Roman" w:cs="Times New Roman"/>
                <w:b/>
                <w:i/>
                <w:color w:val="000000"/>
                <w:shd w:val="clear" w:color="auto" w:fill="FFFFFF"/>
              </w:rPr>
              <w:t>S. viridis</w:t>
            </w:r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lines in </w:t>
            </w:r>
            <w:proofErr w:type="spellStart"/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T</w:t>
            </w:r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bscript"/>
              </w:rPr>
              <w:t>0</w:t>
            </w:r>
            <w:proofErr w:type="spellEnd"/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and </w:t>
            </w:r>
            <w:proofErr w:type="spellStart"/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T</w:t>
            </w:r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bscript"/>
              </w:rPr>
              <w:t>1</w:t>
            </w:r>
            <w:proofErr w:type="spellEnd"/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generation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Hpt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- F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GAACTCACCGCGACGTCTGTCGAG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Hpt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- R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AATGACCGCTGTTATGCGGCCAT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E73C9">
              <w:rPr>
                <w:rFonts w:ascii="Times New Roman" w:hAnsi="Times New Roman" w:cs="Times New Roman"/>
              </w:rPr>
              <w:t>AGG3 - F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GGCGTCTCTTCTTCTTCTCTG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E73C9">
              <w:rPr>
                <w:rFonts w:ascii="Times New Roman" w:hAnsi="Times New Roman" w:cs="Times New Roman"/>
              </w:rPr>
              <w:t>AGG3 - R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CATCAAGGAGGTGTCTGACTTC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SiGG3</w:t>
            </w:r>
            <w:proofErr w:type="spellEnd"/>
            <w:r w:rsidRPr="00EE73C9">
              <w:rPr>
                <w:rFonts w:ascii="Times New Roman" w:hAnsi="Times New Roman" w:cs="Times New Roman"/>
              </w:rPr>
              <w:t>- F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ATATGCGTGCCATGGATCTG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SiGG3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- R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GATTGCTCTTGCTGTTCATGC</w:t>
            </w:r>
            <w:proofErr w:type="spellEnd"/>
          </w:p>
        </w:tc>
      </w:tr>
      <w:tr w:rsidR="00EE73C9" w:rsidRPr="00EE73C9" w:rsidTr="00A10EC6">
        <w:tc>
          <w:tcPr>
            <w:tcW w:w="9576" w:type="dxa"/>
            <w:gridSpan w:val="2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Primers and probes used for </w:t>
            </w:r>
            <w:proofErr w:type="spellStart"/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TaqMan</w:t>
            </w:r>
            <w:proofErr w:type="spellEnd"/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 assay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Hpt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hAnsi="Times New Roman" w:cs="Times New Roman"/>
              </w:rPr>
              <w:t>F3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ATACGAGGTCGCCAACATCT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Hpt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hAnsi="Times New Roman" w:cs="Times New Roman"/>
              </w:rPr>
              <w:t>R3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CGTCTGCTGCTCCATACAAG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Hpt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hAnsi="Times New Roman" w:cs="Times New Roman"/>
              </w:rPr>
              <w:t>Probe3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CCAACCACGGCCTCCAGAAGA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SvPCK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hAnsi="Times New Roman" w:cs="Times New Roman"/>
              </w:rPr>
              <w:t>F3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CCAACCACGGCCTCCAGAAGA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SvPCK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hAnsi="Times New Roman" w:cs="Times New Roman"/>
              </w:rPr>
              <w:t>R3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CGTACTTGGTCGGATGGAG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SvPCK</w:t>
            </w:r>
            <w:proofErr w:type="spellEnd"/>
            <w:r w:rsidRPr="00EE73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hAnsi="Times New Roman" w:cs="Times New Roman"/>
              </w:rPr>
              <w:t>Probe3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</w:rPr>
              <w:t>ACGTTCTCGGCCTGCTTCGG</w:t>
            </w:r>
            <w:proofErr w:type="spellEnd"/>
          </w:p>
        </w:tc>
      </w:tr>
      <w:tr w:rsidR="00EE73C9" w:rsidRPr="00EE73C9" w:rsidTr="002B1F73">
        <w:tc>
          <w:tcPr>
            <w:tcW w:w="9576" w:type="dxa"/>
            <w:gridSpan w:val="2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 xml:space="preserve">Primers used for </w:t>
            </w:r>
            <w:proofErr w:type="spellStart"/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qRT</w:t>
            </w:r>
            <w:proofErr w:type="spellEnd"/>
            <w:r w:rsidRPr="00EE73C9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-PCR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7G1712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MT1.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CAT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A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C CA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G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GC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7G1712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MT1.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CC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T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CG AT</w:t>
            </w:r>
          </w:p>
        </w:tc>
        <w:bookmarkStart w:id="0" w:name="_GoBack"/>
        <w:bookmarkEnd w:id="0"/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1G2423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MT1.3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CAT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A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C CA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G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GC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1G2423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MT1.3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C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A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6G0558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NRT1.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C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TCA TC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6G0558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NRT1.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TC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TC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C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1G1148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NRT2.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AC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G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TCA G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1G1148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NRT2.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GTG GA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C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G GTG AA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6G1849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NIA 1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AC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G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TCA G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6G1849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NIA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GTG GA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C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G GTG AA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3594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S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GT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GA AA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3594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S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CAT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AA CCC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T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A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2G3821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S2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A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G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T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2G3821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S2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T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T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A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C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5245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α1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GTG ATT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A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G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5245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α1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T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AA ATC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1436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β1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TCA CAA GAT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G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T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1436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β1</w:t>
            </w:r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TT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AA A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1G0914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AC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A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AA GC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1G0914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1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GAT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T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GT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A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1606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1a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AG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1606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1a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T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TC GC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8G1323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2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ACGTGGCCTTGGATCTCTC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8G1323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2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AGCAATCGGGCAAAACACA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6G1774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3a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G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C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T GAT ACC A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6G1774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3a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G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A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G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A CT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2G2293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3b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CAC GT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A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C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T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T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2G2293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3b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T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CAG CAT GAG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G</w:t>
            </w:r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3750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3c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  <w:shd w:val="clear" w:color="auto" w:fill="FFFFFF"/>
              </w:rPr>
              <w:t>GCCTCCAGATGCTGCAAAGA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9G3750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γ3c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EE73C9">
              <w:rPr>
                <w:rFonts w:ascii="Times New Roman" w:hAnsi="Times New Roman" w:cs="Times New Roman"/>
                <w:shd w:val="clear" w:color="auto" w:fill="FFFFFF"/>
              </w:rPr>
              <w:t>TGCTGAGACTGCTCATTGCTT</w:t>
            </w:r>
            <w:proofErr w:type="spellEnd"/>
          </w:p>
        </w:tc>
      </w:tr>
      <w:tr w:rsidR="00EE73C9" w:rsidRPr="00EE73C9" w:rsidTr="00EE73C9"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2G1586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F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RGS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EE73C9">
              <w:rPr>
                <w:rFonts w:ascii="Times New Roman" w:eastAsia="Times New Roman" w:hAnsi="Times New Roman" w:cs="Times New Roman"/>
              </w:rPr>
              <w:t xml:space="preserve">TAT CTC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C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TT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GC</w:t>
            </w:r>
          </w:p>
        </w:tc>
      </w:tr>
      <w:tr w:rsidR="00EE73C9" w:rsidRPr="00EE73C9" w:rsidTr="00EE73C9">
        <w:trPr>
          <w:trHeight w:val="287"/>
        </w:trPr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Sv2G158600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R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RGS</w:t>
            </w:r>
            <w:proofErr w:type="spellEnd"/>
          </w:p>
        </w:tc>
        <w:tc>
          <w:tcPr>
            <w:tcW w:w="4788" w:type="dxa"/>
          </w:tcPr>
          <w:p w:rsidR="00EE73C9" w:rsidRPr="00EE73C9" w:rsidRDefault="00EE73C9" w:rsidP="00EE73C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G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AA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CGG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GC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E73C9">
              <w:rPr>
                <w:rFonts w:ascii="Times New Roman" w:eastAsia="Times New Roman" w:hAnsi="Times New Roman" w:cs="Times New Roman"/>
              </w:rPr>
              <w:t>TTA</w:t>
            </w:r>
            <w:proofErr w:type="spellEnd"/>
            <w:r w:rsidRPr="00EE73C9">
              <w:rPr>
                <w:rFonts w:ascii="Times New Roman" w:eastAsia="Times New Roman" w:hAnsi="Times New Roman" w:cs="Times New Roman"/>
              </w:rPr>
              <w:t xml:space="preserve"> ACA AA</w:t>
            </w:r>
          </w:p>
        </w:tc>
      </w:tr>
    </w:tbl>
    <w:p w:rsidR="007E1B62" w:rsidRPr="00EE73C9" w:rsidRDefault="00EE73C9" w:rsidP="00EE73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7E1B62" w:rsidRPr="00EE7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3C9"/>
    <w:rsid w:val="00561AEE"/>
    <w:rsid w:val="009C3E70"/>
    <w:rsid w:val="00AB7A26"/>
    <w:rsid w:val="00E42992"/>
    <w:rsid w:val="00EE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3C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3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3C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3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16AB154-1F5F-45A7-A9A8-0F90724006B0}"/>
</file>

<file path=customXml/itemProps2.xml><?xml version="1.0" encoding="utf-8"?>
<ds:datastoreItem xmlns:ds="http://schemas.openxmlformats.org/officeDocument/2006/customXml" ds:itemID="{3BAF490D-7E23-46F0-B491-4CACA0E6B20E}"/>
</file>

<file path=customXml/itemProps3.xml><?xml version="1.0" encoding="utf-8"?>
<ds:datastoreItem xmlns:ds="http://schemas.openxmlformats.org/officeDocument/2006/customXml" ds:itemID="{0FB6DBA1-C23B-495F-A69B-20A2B976EF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 Pandey</dc:creator>
  <cp:lastModifiedBy>Sona Pandey</cp:lastModifiedBy>
  <cp:revision>1</cp:revision>
  <dcterms:created xsi:type="dcterms:W3CDTF">2017-11-14T00:20:00Z</dcterms:created>
  <dcterms:modified xsi:type="dcterms:W3CDTF">2017-11-14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